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69" w:type="dxa"/>
        <w:tblLook w:val="04A0" w:firstRow="1" w:lastRow="0" w:firstColumn="1" w:lastColumn="0" w:noHBand="0" w:noVBand="1"/>
      </w:tblPr>
      <w:tblGrid>
        <w:gridCol w:w="2079"/>
        <w:gridCol w:w="753"/>
        <w:gridCol w:w="753"/>
        <w:gridCol w:w="753"/>
        <w:gridCol w:w="753"/>
        <w:gridCol w:w="753"/>
        <w:gridCol w:w="753"/>
        <w:gridCol w:w="615"/>
        <w:gridCol w:w="265"/>
        <w:gridCol w:w="619"/>
        <w:gridCol w:w="265"/>
        <w:gridCol w:w="716"/>
        <w:gridCol w:w="266"/>
        <w:gridCol w:w="636"/>
        <w:gridCol w:w="253"/>
        <w:gridCol w:w="1016"/>
        <w:gridCol w:w="266"/>
        <w:gridCol w:w="676"/>
        <w:gridCol w:w="265"/>
        <w:gridCol w:w="716"/>
        <w:gridCol w:w="266"/>
        <w:gridCol w:w="636"/>
      </w:tblGrid>
      <w:tr w:rsidR="00DF6F5A" w:rsidRPr="00DF6F5A" w14:paraId="0456A255" w14:textId="77777777" w:rsidTr="00DF6F5A">
        <w:trPr>
          <w:trHeight w:val="300"/>
        </w:trPr>
        <w:tc>
          <w:tcPr>
            <w:tcW w:w="783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3D82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rtality  Rate</w:t>
            </w:r>
            <w:proofErr w:type="gramEnd"/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er 100,000 Person years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774D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9D91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AD6D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0135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2E1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C5D2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EACE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C374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116A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DD9C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7B4F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5C79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F6F5A" w:rsidRPr="00DF6F5A" w14:paraId="48AB4E7B" w14:textId="77777777" w:rsidTr="00DF6F5A">
        <w:trPr>
          <w:trHeight w:val="300"/>
        </w:trPr>
        <w:tc>
          <w:tcPr>
            <w:tcW w:w="20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9E4C6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E4F33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54485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693CD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50570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278D9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6FE93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9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1E8F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Annual Chang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4639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C7ED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 between 2011 and 2016</w:t>
            </w:r>
          </w:p>
        </w:tc>
      </w:tr>
      <w:tr w:rsidR="00DF6F5A" w:rsidRPr="00DF6F5A" w14:paraId="381CBCFB" w14:textId="77777777" w:rsidTr="00DF6F5A">
        <w:trPr>
          <w:trHeight w:val="300"/>
        </w:trPr>
        <w:tc>
          <w:tcPr>
            <w:tcW w:w="2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EA3F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622E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6242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6C2E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F781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E432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3D9C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5BB1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77CD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CD90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F578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DE2C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0AF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E5B1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, 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8F4B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00FC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936B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47E3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9FFB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4924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</w:tr>
      <w:tr w:rsidR="00DF6F5A" w:rsidRPr="00DF6F5A" w14:paraId="06469BA8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AC77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273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64.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822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65.1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36A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64.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6935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65.0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550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64.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B3D0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66.0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0C13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DB2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8ED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27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550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D5D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4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C935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47B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0.082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27A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E1E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39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F3A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FEB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1.4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0047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81E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577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2099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0.082 </w:t>
            </w:r>
          </w:p>
        </w:tc>
      </w:tr>
      <w:tr w:rsidR="00DF6F5A" w:rsidRPr="00DF6F5A" w14:paraId="324EF730" w14:textId="77777777" w:rsidTr="00DF6F5A">
        <w:trPr>
          <w:trHeight w:val="300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CE3F8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Hungary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8843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3.4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5588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7.8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2C48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6.0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A6EC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5.1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9565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5.7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1ED0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8.7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DBEA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%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94DC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A0EE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36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BA46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F5C5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5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6236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8662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214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2DFA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BA19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4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35BC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58C8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1.3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E0F9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7B10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FF9D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191B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214 </w:t>
            </w:r>
          </w:p>
        </w:tc>
      </w:tr>
      <w:tr w:rsidR="00DF6F5A" w:rsidRPr="00DF6F5A" w14:paraId="03C0750D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DB5C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Great Pla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3FFE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6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DA5A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8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9A67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0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38A5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2.0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F933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8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F436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0.1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996A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5E63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D28D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492A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BD72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8F67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4E9A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212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C07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8D84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DA1A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ECAA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1137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4181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DFB9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A58E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212 </w:t>
            </w:r>
          </w:p>
        </w:tc>
      </w:tr>
      <w:tr w:rsidR="00DF6F5A" w:rsidRPr="00DF6F5A" w14:paraId="6F2D33E8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727E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Great Pla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1800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7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9B3E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9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8A99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6.8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E266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8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3E15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0.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76DC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5.2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AB86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9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1ADE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91FE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1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9C87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C7E7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D1B2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8C67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450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3C99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A267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9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3417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2FA4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.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72D6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6E06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BAA8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9F87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450 </w:t>
            </w:r>
          </w:p>
        </w:tc>
      </w:tr>
      <w:tr w:rsidR="00DF6F5A" w:rsidRPr="00DF6F5A" w14:paraId="61A1828B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D4D3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Hungary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7C2E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6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CA07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8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49D7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9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9CCD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6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3986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9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9F0B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5.4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4AC1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BDC9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AFAC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1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28CD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2D08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6A78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44DF4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838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569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6DAF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BB50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6C082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5.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1DF1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8592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151A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5A89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838 </w:t>
            </w:r>
          </w:p>
        </w:tc>
      </w:tr>
      <w:tr w:rsidR="00DF6F5A" w:rsidRPr="00DF6F5A" w14:paraId="2D018553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9F89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2C0D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3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D38A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3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3F14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2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C260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4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CCB3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0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BE40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5.6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8AAF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4140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06CD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B4A7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4AE7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4FE8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4E32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562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F06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6C50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1EDF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40F8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.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56BB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3117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2F4D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72BA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562 </w:t>
            </w:r>
          </w:p>
        </w:tc>
      </w:tr>
      <w:tr w:rsidR="00DF6F5A" w:rsidRPr="00DF6F5A" w14:paraId="2ADE525C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47FB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4830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52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3341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3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2A8C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0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0CFC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56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ED83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0.8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952D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61.4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BB663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4DCFC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815A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4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368E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D545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6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889C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B90A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428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66C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C990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5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81B4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B5C4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8.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0797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1C53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7C54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8A0D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428 </w:t>
            </w:r>
          </w:p>
        </w:tc>
      </w:tr>
      <w:tr w:rsidR="00DF6F5A" w:rsidRPr="00DF6F5A" w14:paraId="6D886CBA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A649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Western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1040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52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3D22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52.9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25E6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53.0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BE09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50.4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3FEE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53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6120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51.6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E359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9B6C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66FA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33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60E5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1140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ACE2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468A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900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42C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0C48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01D6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5A2C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1.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2B7B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F826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ACB3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1D07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900 </w:t>
            </w:r>
          </w:p>
        </w:tc>
      </w:tr>
      <w:tr w:rsidR="00DF6F5A" w:rsidRPr="00DF6F5A" w14:paraId="22F32CE1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01E8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 LC patient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A7D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103.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2D74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104.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A0DF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101.5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6C60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101.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BED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97.2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4644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102.6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88CC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6%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E997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7A3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2.39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7AB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8580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026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7C91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0.126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773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FD50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4.22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F33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A83B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11.4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6A1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F917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C14E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2B1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0.126 </w:t>
            </w:r>
          </w:p>
        </w:tc>
      </w:tr>
      <w:tr w:rsidR="00DF6F5A" w:rsidRPr="00DF6F5A" w14:paraId="62C2DB26" w14:textId="77777777" w:rsidTr="00DF6F5A">
        <w:trPr>
          <w:trHeight w:val="300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D775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Hungary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77ED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4.5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A208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8.0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F934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4.0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193F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1.4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517C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4.8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F2DD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9.5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DD86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3148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81CB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72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395C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64E6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6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9E3E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A3BF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524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3B3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A6CB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97EE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51B6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7.3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9624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C6DE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FFEA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9CD3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524 </w:t>
            </w:r>
          </w:p>
        </w:tc>
      </w:tr>
      <w:tr w:rsidR="00DF6F5A" w:rsidRPr="00DF6F5A" w14:paraId="0BDCD6C4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E19A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Great Pla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B9F4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9.0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AE8D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24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3962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20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5829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3.9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0661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8.0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AB02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4.0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533A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06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BFCF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555E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4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CFFE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1B58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DE4D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1F6E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080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268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4F9B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9.8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D825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DB2F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4.6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7C7D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B0EC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1BA2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F8BA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080 </w:t>
            </w:r>
          </w:p>
        </w:tc>
      </w:tr>
      <w:tr w:rsidR="00DF6F5A" w:rsidRPr="00DF6F5A" w14:paraId="50DCE928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7DBE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Great Pla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CA17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2.4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BE71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2.9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D3D6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5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9E01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6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7220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8.9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2776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3.1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BC89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0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B33B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B5B2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08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3D98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DEAE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8D94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3AE2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294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5E6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B1A0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3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3BBB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4541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.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AA13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790E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F94B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7ED7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294 </w:t>
            </w:r>
          </w:p>
        </w:tc>
      </w:tr>
      <w:tr w:rsidR="00DF6F5A" w:rsidRPr="00DF6F5A" w14:paraId="23AEB4E9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98CF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Hungary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15C4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29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E28B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9.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D10A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7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3DF0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27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F267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1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496A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28.5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4473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6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C7B1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C16F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7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9351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6211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5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FA37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E72E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786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F8F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EB91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E424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2533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1.6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0787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A729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B641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AF67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786 </w:t>
            </w:r>
          </w:p>
        </w:tc>
      </w:tr>
      <w:tr w:rsidR="00DF6F5A" w:rsidRPr="00DF6F5A" w14:paraId="579904DC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F1B8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FA51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1.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D532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7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BC15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4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49C5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1.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E93D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88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B727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10.9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2BEE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3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394C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FEB8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.05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BE50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DF39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5DA1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C8B1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840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07F9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BB15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6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EA57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E26F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0.6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A753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F15B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0244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CB71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840 </w:t>
            </w:r>
          </w:p>
        </w:tc>
      </w:tr>
      <w:tr w:rsidR="00DF6F5A" w:rsidRPr="00DF6F5A" w14:paraId="7318A329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C506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5492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9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4067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102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86D3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5.9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22E4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85.4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6DB3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1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5DE3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95.8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AFE7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14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1A35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4986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.63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75FB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ECC9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B74D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DB6C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152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520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AA16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.2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FB13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F0E1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6.3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C19D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726D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9DDB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ADC7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152 </w:t>
            </w:r>
          </w:p>
        </w:tc>
      </w:tr>
      <w:tr w:rsidR="00DF6F5A" w:rsidRPr="00DF6F5A" w14:paraId="566BEC5D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8453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Western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C5445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86.8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BE89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87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6D62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87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356B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83.4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2603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9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18DC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78.0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99BF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51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0DF7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9D3F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03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473C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99D9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F61A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3100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032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B934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DA20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1.9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D7FA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6B10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8.6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1924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5DE5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EEDE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9389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032 </w:t>
            </w:r>
          </w:p>
        </w:tc>
      </w:tr>
      <w:tr w:rsidR="00DF6F5A" w:rsidRPr="00DF6F5A" w14:paraId="2D417FA7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95E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 LC patient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E0B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38.3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59C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38.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D3B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39.6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2557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40.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5C0B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42.7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E604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     41.6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0680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%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6FB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DE99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1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FFB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A7EA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49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99EB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AA86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0.016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1E2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E11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.49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E1E6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1106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.9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7DE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F6B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A45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4D58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  0.016 </w:t>
            </w:r>
          </w:p>
        </w:tc>
      </w:tr>
      <w:tr w:rsidR="00DF6F5A" w:rsidRPr="00DF6F5A" w14:paraId="708FD002" w14:textId="77777777" w:rsidTr="00DF6F5A">
        <w:trPr>
          <w:trHeight w:val="300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B060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Hungary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41F8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2.9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9583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7.2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2A840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7.8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8146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6.6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28F2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5.5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B853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8.0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18C7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%</w:t>
            </w:r>
          </w:p>
        </w:tc>
        <w:tc>
          <w:tcPr>
            <w:tcW w:w="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62E4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B635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10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DF35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E27E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6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E939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06CE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446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DE4F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5501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5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E481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15E7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.1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2FF7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E225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%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71A7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0664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446 </w:t>
            </w:r>
          </w:p>
        </w:tc>
      </w:tr>
      <w:tr w:rsidR="00DF6F5A" w:rsidRPr="00DF6F5A" w14:paraId="05B9F251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BDB5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Great Pla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B0B0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2.8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1C9C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2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6BBC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7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E64A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4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8770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2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BBE0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1.1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970FD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2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8063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228A8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.2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829C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78E3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3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8EC0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2ADB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068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218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2E0C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98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7117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682F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9.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9F03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0CB8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.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C4B8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9C22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068 </w:t>
            </w:r>
          </w:p>
        </w:tc>
      </w:tr>
      <w:tr w:rsidR="00DF6F5A" w:rsidRPr="00DF6F5A" w14:paraId="0538FED7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1BDF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Southern Great Pla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214A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7.8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E6B8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1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F405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1.4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4ACA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7.7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FD17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4.8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2A8E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0.9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773D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521C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EB5F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0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7FF0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E924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6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E30C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2996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174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454C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5CF0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C527B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1C3AA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4.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C3A7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C65D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BA4D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F0393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174 </w:t>
            </w:r>
          </w:p>
        </w:tc>
      </w:tr>
      <w:tr w:rsidR="00DF6F5A" w:rsidRPr="00DF6F5A" w14:paraId="14DDEC3A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528D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Northern Hungary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BA1E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2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016B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6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4D3A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8.0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8B80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3.4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A041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3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BF51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3.3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6748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164F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A3BB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2480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21F3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55A2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1434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076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F710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F2EC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21BA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A9DB9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1787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6E77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A743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9D78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076 </w:t>
            </w:r>
          </w:p>
        </w:tc>
      </w:tr>
      <w:tr w:rsidR="00DF6F5A" w:rsidRPr="00DF6F5A" w14:paraId="7F347756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C178F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Central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07C0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7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3D3E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3.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5A614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3.9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12095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9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BF3BA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41.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2339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5.0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1D5A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5DA76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B2AE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.5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A952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89E7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4C00E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8BE16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486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14C8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0A3B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9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6704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F813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4.6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CA77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2736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02F09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4C27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486 </w:t>
            </w:r>
          </w:p>
        </w:tc>
      </w:tr>
      <w:tr w:rsidR="00DF6F5A" w:rsidRPr="00DF6F5A" w14:paraId="57E3F736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31C0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 xml:space="preserve">  Southern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7D14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 xml:space="preserve">        40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541C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 xml:space="preserve">        38.9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8473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 xml:space="preserve">        36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16C3D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 xml:space="preserve">        36.0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236C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 xml:space="preserve">        40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C493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 xml:space="preserve">        38.3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24D9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>-0.26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6E4E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77BD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sz w:val="16"/>
                <w:szCs w:val="16"/>
              </w:rPr>
              <w:t>-4.68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66A0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E6B9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2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2E3B6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6A51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568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94E3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B219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8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3CCB5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12088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1.3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99E703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01D4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F252D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1F72B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568 </w:t>
            </w:r>
          </w:p>
        </w:tc>
      </w:tr>
      <w:tr w:rsidR="00DF6F5A" w:rsidRPr="00DF6F5A" w14:paraId="2EAFA24E" w14:textId="77777777" w:rsidTr="00DF6F5A">
        <w:trPr>
          <w:trHeight w:val="300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FB8D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Western Transdanubi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220D7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29.1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A295B2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0.2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5B358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29.5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DFD2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28.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688C0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6.6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9330C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33.7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8329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4%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9C5E4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9790B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.7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5843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D4CE7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7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C127C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DED59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208 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420E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DDAF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530D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E4632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3.0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7D391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C2EA0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4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59EDF" w14:textId="77777777" w:rsidR="00DF6F5A" w:rsidRPr="00DF6F5A" w:rsidRDefault="00DF6F5A" w:rsidP="00DF6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C9651" w14:textId="77777777" w:rsidR="00DF6F5A" w:rsidRPr="00DF6F5A" w:rsidRDefault="00DF6F5A" w:rsidP="00DF6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6F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0.208 </w:t>
            </w:r>
          </w:p>
        </w:tc>
      </w:tr>
    </w:tbl>
    <w:p w14:paraId="22F24E00" w14:textId="77777777" w:rsidR="00CA0167" w:rsidRDefault="00CA0167">
      <w:bookmarkStart w:id="0" w:name="_GoBack"/>
      <w:bookmarkEnd w:id="0"/>
    </w:p>
    <w:sectPr w:rsidR="00CA0167" w:rsidSect="00B3561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229F8" w14:textId="77777777" w:rsidR="00DF6F5A" w:rsidRDefault="00DF6F5A" w:rsidP="00DF6F5A">
      <w:pPr>
        <w:spacing w:after="0" w:line="240" w:lineRule="auto"/>
      </w:pPr>
      <w:r>
        <w:separator/>
      </w:r>
    </w:p>
  </w:endnote>
  <w:endnote w:type="continuationSeparator" w:id="0">
    <w:p w14:paraId="4CAF205A" w14:textId="77777777" w:rsidR="00DF6F5A" w:rsidRDefault="00DF6F5A" w:rsidP="00DF6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EE7BF" w14:textId="77777777" w:rsidR="00DF6F5A" w:rsidRDefault="00DF6F5A" w:rsidP="00DF6F5A">
      <w:pPr>
        <w:spacing w:after="0" w:line="240" w:lineRule="auto"/>
      </w:pPr>
      <w:r>
        <w:separator/>
      </w:r>
    </w:p>
  </w:footnote>
  <w:footnote w:type="continuationSeparator" w:id="0">
    <w:p w14:paraId="2F2FA3E1" w14:textId="77777777" w:rsidR="00DF6F5A" w:rsidRDefault="00DF6F5A" w:rsidP="00DF6F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5A"/>
    <w:rsid w:val="00B3561E"/>
    <w:rsid w:val="00CA0167"/>
    <w:rsid w:val="00DF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0A8785"/>
  <w15:chartTrackingRefBased/>
  <w15:docId w15:val="{3506867D-D40B-4E26-9534-B8E5EF57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F5A"/>
  </w:style>
  <w:style w:type="paragraph" w:styleId="Footer">
    <w:name w:val="footer"/>
    <w:basedOn w:val="Normal"/>
    <w:link w:val="FooterChar"/>
    <w:uiPriority w:val="99"/>
    <w:unhideWhenUsed/>
    <w:rsid w:val="00DF6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3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B3E43882C2384C9A95573CFE9CC0F5" ma:contentTypeVersion="10" ma:contentTypeDescription="Create a new document." ma:contentTypeScope="" ma:versionID="092a3af2252606c186f6582c9dc76a4e">
  <xsd:schema xmlns:xsd="http://www.w3.org/2001/XMLSchema" xmlns:xs="http://www.w3.org/2001/XMLSchema" xmlns:p="http://schemas.microsoft.com/office/2006/metadata/properties" xmlns:ns3="9cf8db19-99ac-46c9-8343-c7227db22f02" targetNamespace="http://schemas.microsoft.com/office/2006/metadata/properties" ma:root="true" ma:fieldsID="3e3361ab29d136d78a695247bc584b7b" ns3:_="">
    <xsd:import namespace="9cf8db19-99ac-46c9-8343-c7227db22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8db19-99ac-46c9-8343-c7227db22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E79A48-7AD2-4A97-858C-B4A78532FC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f8db19-99ac-46c9-8343-c7227db22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8524E7-BA7C-473A-90C1-12FB339EC42F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F5092B95-2BEF-439D-83C7-46BEFD0932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2EFAC80-623E-49E7-802B-F469FFA9EA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, Zoltan Hungary</dc:creator>
  <cp:keywords/>
  <dc:description/>
  <cp:lastModifiedBy>Knollmajer, Kata</cp:lastModifiedBy>
  <cp:revision>2</cp:revision>
  <dcterms:created xsi:type="dcterms:W3CDTF">2020-04-03T09:04:00Z</dcterms:created>
  <dcterms:modified xsi:type="dcterms:W3CDTF">2021-05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116e7fb-f17e-41f8-94e7-d0fe019bd05d</vt:lpwstr>
  </property>
  <property fmtid="{D5CDD505-2E9C-101B-9397-08002B2CF9AE}" pid="3" name="bjSaver">
    <vt:lpwstr>LdQYQ9WggE9lYIlKm20TjRRTsroQ9wO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17B3E43882C2384C9A95573CFE9CC0F5</vt:lpwstr>
  </property>
</Properties>
</file>